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E4067" w14:textId="77777777" w:rsidR="00EE6081" w:rsidRPr="003A291C" w:rsidRDefault="002D18D4">
      <w:pPr>
        <w:rPr>
          <w:lang w:val="en-US"/>
        </w:rPr>
      </w:pPr>
      <w:bookmarkStart w:id="0" w:name="_GoBack"/>
      <w:bookmarkEnd w:id="0"/>
      <w:r w:rsidRPr="003A291C">
        <w:rPr>
          <w:lang w:val="en-US"/>
        </w:rPr>
        <w:t xml:space="preserve">Supplemental data </w:t>
      </w:r>
    </w:p>
    <w:p w14:paraId="001965AC" w14:textId="77777777" w:rsidR="005F2064" w:rsidRPr="003A291C" w:rsidRDefault="005F2064">
      <w:pPr>
        <w:rPr>
          <w:lang w:val="en-US"/>
        </w:rPr>
      </w:pPr>
    </w:p>
    <w:p w14:paraId="695E1813" w14:textId="77777777" w:rsidR="005F2064" w:rsidRPr="003A291C" w:rsidRDefault="005F2064" w:rsidP="005F2064">
      <w:pPr>
        <w:spacing w:line="480" w:lineRule="auto"/>
        <w:rPr>
          <w:b/>
          <w:sz w:val="28"/>
          <w:lang w:val="en-US"/>
        </w:rPr>
      </w:pPr>
      <w:r w:rsidRPr="003A291C">
        <w:rPr>
          <w:b/>
          <w:sz w:val="28"/>
          <w:lang w:val="en-US"/>
        </w:rPr>
        <w:t>Presentation outside office hours does not negatively influence treatment times for reperfusion therapy for acute ischemic stroke in the Greater Amsterdam Area</w:t>
      </w:r>
    </w:p>
    <w:p w14:paraId="59CE91A1" w14:textId="77777777" w:rsidR="005F2064" w:rsidRPr="003A291C" w:rsidRDefault="005F2064" w:rsidP="005F2064">
      <w:r w:rsidRPr="003A291C">
        <w:t>A.E. Groot</w:t>
      </w:r>
      <w:r w:rsidRPr="003A291C">
        <w:rPr>
          <w:vertAlign w:val="superscript"/>
        </w:rPr>
        <w:t>1</w:t>
      </w:r>
      <w:r w:rsidRPr="003A291C">
        <w:t>, H. de Bruin</w:t>
      </w:r>
      <w:r w:rsidRPr="003A291C">
        <w:rPr>
          <w:vertAlign w:val="superscript"/>
        </w:rPr>
        <w:t>1</w:t>
      </w:r>
      <w:r w:rsidRPr="003A291C">
        <w:t>, T.T.M. Nguyen</w:t>
      </w:r>
      <w:r w:rsidRPr="003A291C">
        <w:rPr>
          <w:vertAlign w:val="superscript"/>
        </w:rPr>
        <w:t>2</w:t>
      </w:r>
      <w:r w:rsidRPr="003A291C">
        <w:t>, I.J. de Brouwer</w:t>
      </w:r>
      <w:r w:rsidRPr="003A291C">
        <w:rPr>
          <w:vertAlign w:val="superscript"/>
        </w:rPr>
        <w:t>1</w:t>
      </w:r>
      <w:r w:rsidRPr="003A291C">
        <w:t>, Manon Kappelhof</w:t>
      </w:r>
      <w:r w:rsidRPr="003A291C">
        <w:rPr>
          <w:vertAlign w:val="superscript"/>
        </w:rPr>
        <w:t>3</w:t>
      </w:r>
      <w:r w:rsidRPr="003A291C">
        <w:t>, F. de Beer</w:t>
      </w:r>
      <w:r w:rsidRPr="003A291C">
        <w:rPr>
          <w:vertAlign w:val="superscript"/>
        </w:rPr>
        <w:t>4</w:t>
      </w:r>
      <w:r w:rsidRPr="003A291C">
        <w:t>, M.C. Visser</w:t>
      </w:r>
      <w:r w:rsidRPr="003A291C">
        <w:rPr>
          <w:vertAlign w:val="superscript"/>
        </w:rPr>
        <w:t>5</w:t>
      </w:r>
      <w:r w:rsidRPr="003A291C">
        <w:t>, C.P. Zwetsloot</w:t>
      </w:r>
      <w:r w:rsidRPr="003A291C">
        <w:rPr>
          <w:vertAlign w:val="superscript"/>
        </w:rPr>
        <w:t>6</w:t>
      </w:r>
      <w:r w:rsidRPr="003A291C">
        <w:t>, Marieke de Graaf, P. Halkes</w:t>
      </w:r>
      <w:r w:rsidRPr="003A291C">
        <w:rPr>
          <w:vertAlign w:val="superscript"/>
        </w:rPr>
        <w:t>7</w:t>
      </w:r>
      <w:r w:rsidRPr="003A291C">
        <w:t>, J. de Kruijk</w:t>
      </w:r>
      <w:r w:rsidRPr="003A291C">
        <w:rPr>
          <w:vertAlign w:val="superscript"/>
        </w:rPr>
        <w:t>8</w:t>
      </w:r>
      <w:r w:rsidRPr="003A291C">
        <w:t>, W. van der Meulen</w:t>
      </w:r>
      <w:r w:rsidRPr="003A291C">
        <w:rPr>
          <w:vertAlign w:val="superscript"/>
        </w:rPr>
        <w:t>9</w:t>
      </w:r>
      <w:r w:rsidRPr="003A291C">
        <w:t>, T. van der Ree</w:t>
      </w:r>
      <w:r w:rsidRPr="003A291C">
        <w:rPr>
          <w:vertAlign w:val="superscript"/>
        </w:rPr>
        <w:t>10</w:t>
      </w:r>
      <w:r w:rsidRPr="003A291C">
        <w:t>, V.I.H. Kwa</w:t>
      </w:r>
      <w:r w:rsidRPr="003A291C">
        <w:rPr>
          <w:vertAlign w:val="superscript"/>
        </w:rPr>
        <w:t>11</w:t>
      </w:r>
      <w:r w:rsidRPr="003A291C">
        <w:t>, S. van Schaik</w:t>
      </w:r>
      <w:r w:rsidRPr="003A291C">
        <w:rPr>
          <w:vertAlign w:val="superscript"/>
        </w:rPr>
        <w:t>12</w:t>
      </w:r>
      <w:r w:rsidRPr="003A291C">
        <w:t>, L. Hani</w:t>
      </w:r>
      <w:r w:rsidRPr="003A291C">
        <w:rPr>
          <w:vertAlign w:val="superscript"/>
        </w:rPr>
        <w:t>13</w:t>
      </w:r>
      <w:r w:rsidRPr="003A291C">
        <w:t>, P.J. Nederkoorn</w:t>
      </w:r>
      <w:r w:rsidRPr="003A291C">
        <w:rPr>
          <w:vertAlign w:val="superscript"/>
        </w:rPr>
        <w:t>1</w:t>
      </w:r>
      <w:r w:rsidRPr="003A291C">
        <w:t>, C.B.L.M. Majoie</w:t>
      </w:r>
      <w:r w:rsidRPr="003A291C">
        <w:rPr>
          <w:vertAlign w:val="superscript"/>
        </w:rPr>
        <w:t>3</w:t>
      </w:r>
      <w:r w:rsidRPr="003A291C">
        <w:t>, Y.B.W.E.M. Roos</w:t>
      </w:r>
      <w:r w:rsidRPr="003A291C">
        <w:rPr>
          <w:vertAlign w:val="superscript"/>
        </w:rPr>
        <w:t>1</w:t>
      </w:r>
      <w:r w:rsidRPr="003A291C">
        <w:t>, J.M. Coutinho</w:t>
      </w:r>
      <w:r w:rsidRPr="003A291C">
        <w:rPr>
          <w:vertAlign w:val="superscript"/>
        </w:rPr>
        <w:t>1</w:t>
      </w:r>
      <w:r w:rsidRPr="003A291C">
        <w:t>.</w:t>
      </w:r>
    </w:p>
    <w:p w14:paraId="0B193987" w14:textId="77777777" w:rsidR="001A3756" w:rsidRPr="003A291C" w:rsidRDefault="001A3756">
      <w:pPr>
        <w:sectPr w:rsidR="001A3756" w:rsidRPr="003A291C" w:rsidSect="00EE6081">
          <w:pgSz w:w="11900" w:h="16840"/>
          <w:pgMar w:top="1440" w:right="1800" w:bottom="1440" w:left="1800" w:header="708" w:footer="708" w:gutter="0"/>
          <w:cols w:space="708"/>
        </w:sectPr>
      </w:pPr>
    </w:p>
    <w:p w14:paraId="727506FE" w14:textId="2C5D1C73" w:rsidR="00306556" w:rsidRPr="003A291C" w:rsidRDefault="00306556"/>
    <w:tbl>
      <w:tblPr>
        <w:tblStyle w:val="Tabelraster"/>
        <w:tblW w:w="14567" w:type="dxa"/>
        <w:tblLayout w:type="fixed"/>
        <w:tblLook w:val="04A0" w:firstRow="1" w:lastRow="0" w:firstColumn="1" w:lastColumn="0" w:noHBand="0" w:noVBand="1"/>
      </w:tblPr>
      <w:tblGrid>
        <w:gridCol w:w="516"/>
        <w:gridCol w:w="5688"/>
        <w:gridCol w:w="3827"/>
        <w:gridCol w:w="2268"/>
        <w:gridCol w:w="2268"/>
      </w:tblGrid>
      <w:tr w:rsidR="001A3756" w:rsidRPr="003A291C" w14:paraId="1345A930" w14:textId="6B3468F9" w:rsidTr="0052342A">
        <w:trPr>
          <w:trHeight w:val="167"/>
        </w:trPr>
        <w:tc>
          <w:tcPr>
            <w:tcW w:w="10031" w:type="dxa"/>
            <w:gridSpan w:val="3"/>
          </w:tcPr>
          <w:p w14:paraId="647C6543" w14:textId="3FD4E7C1" w:rsidR="001A3756" w:rsidRPr="003A291C" w:rsidRDefault="001A3756" w:rsidP="005F2064">
            <w:pPr>
              <w:rPr>
                <w:b/>
                <w:lang w:val="en-US"/>
              </w:rPr>
            </w:pPr>
            <w:r w:rsidRPr="003A291C">
              <w:rPr>
                <w:b/>
                <w:lang w:val="en-US"/>
              </w:rPr>
              <w:t>Supplemental table 1. List of affiliations</w:t>
            </w:r>
          </w:p>
        </w:tc>
        <w:tc>
          <w:tcPr>
            <w:tcW w:w="2268" w:type="dxa"/>
          </w:tcPr>
          <w:p w14:paraId="69C9E33C" w14:textId="77777777" w:rsidR="001A3756" w:rsidRPr="003A291C" w:rsidRDefault="001A3756" w:rsidP="005F2064">
            <w:pPr>
              <w:rPr>
                <w:b/>
                <w:lang w:val="en-US"/>
              </w:rPr>
            </w:pPr>
          </w:p>
        </w:tc>
        <w:tc>
          <w:tcPr>
            <w:tcW w:w="2268" w:type="dxa"/>
          </w:tcPr>
          <w:p w14:paraId="54AC19DB" w14:textId="59FD699F" w:rsidR="001A3756" w:rsidRPr="003A291C" w:rsidRDefault="001A3756" w:rsidP="005F2064">
            <w:pPr>
              <w:rPr>
                <w:b/>
                <w:lang w:val="en-US"/>
              </w:rPr>
            </w:pPr>
          </w:p>
        </w:tc>
      </w:tr>
      <w:tr w:rsidR="00B16014" w:rsidRPr="003A291C" w14:paraId="277E8F88" w14:textId="6968DB12" w:rsidTr="0052342A">
        <w:trPr>
          <w:trHeight w:val="347"/>
        </w:trPr>
        <w:tc>
          <w:tcPr>
            <w:tcW w:w="516" w:type="dxa"/>
          </w:tcPr>
          <w:p w14:paraId="043AB468" w14:textId="77777777" w:rsidR="001A3756" w:rsidRPr="003A291C" w:rsidRDefault="001A3756" w:rsidP="005F2064">
            <w:pPr>
              <w:rPr>
                <w:b/>
                <w:lang w:val="en-US"/>
              </w:rPr>
            </w:pPr>
          </w:p>
        </w:tc>
        <w:tc>
          <w:tcPr>
            <w:tcW w:w="5688" w:type="dxa"/>
          </w:tcPr>
          <w:p w14:paraId="46DA001B" w14:textId="04246B72" w:rsidR="001A3756" w:rsidRPr="003A291C" w:rsidRDefault="001A3756" w:rsidP="005F2064">
            <w:pPr>
              <w:rPr>
                <w:b/>
              </w:rPr>
            </w:pPr>
            <w:proofErr w:type="spellStart"/>
            <w:r w:rsidRPr="003A291C">
              <w:rPr>
                <w:b/>
              </w:rPr>
              <w:t>Hospital</w:t>
            </w:r>
            <w:proofErr w:type="spellEnd"/>
          </w:p>
        </w:tc>
        <w:tc>
          <w:tcPr>
            <w:tcW w:w="3827" w:type="dxa"/>
          </w:tcPr>
          <w:p w14:paraId="3442E294" w14:textId="5046ACA5" w:rsidR="001A3756" w:rsidRPr="003A291C" w:rsidRDefault="001A3756" w:rsidP="005F2064">
            <w:pPr>
              <w:rPr>
                <w:b/>
              </w:rPr>
            </w:pPr>
            <w:proofErr w:type="spellStart"/>
            <w:r w:rsidRPr="003A291C">
              <w:rPr>
                <w:b/>
              </w:rPr>
              <w:t>Principal</w:t>
            </w:r>
            <w:proofErr w:type="spellEnd"/>
            <w:r w:rsidRPr="003A291C">
              <w:rPr>
                <w:b/>
              </w:rPr>
              <w:t xml:space="preserve"> Investigator</w:t>
            </w:r>
          </w:p>
        </w:tc>
        <w:tc>
          <w:tcPr>
            <w:tcW w:w="2268" w:type="dxa"/>
          </w:tcPr>
          <w:p w14:paraId="29BC6D84" w14:textId="0328E9FF" w:rsidR="001A3756" w:rsidRPr="003A291C" w:rsidRDefault="001A3756" w:rsidP="005F2064">
            <w:pPr>
              <w:rPr>
                <w:b/>
              </w:rPr>
            </w:pPr>
            <w:r w:rsidRPr="003A291C">
              <w:rPr>
                <w:b/>
              </w:rPr>
              <w:t xml:space="preserve">Time </w:t>
            </w:r>
            <w:proofErr w:type="spellStart"/>
            <w:r w:rsidRPr="003A291C">
              <w:rPr>
                <w:b/>
              </w:rPr>
              <w:t>period</w:t>
            </w:r>
            <w:proofErr w:type="spellEnd"/>
          </w:p>
        </w:tc>
        <w:tc>
          <w:tcPr>
            <w:tcW w:w="2268" w:type="dxa"/>
          </w:tcPr>
          <w:p w14:paraId="349F6A2A" w14:textId="77777777" w:rsidR="001A3756" w:rsidRPr="003A291C" w:rsidRDefault="001A3756" w:rsidP="005F2064">
            <w:pPr>
              <w:rPr>
                <w:b/>
                <w:lang w:val="en-US"/>
              </w:rPr>
            </w:pPr>
            <w:r w:rsidRPr="003A291C">
              <w:rPr>
                <w:b/>
                <w:lang w:val="en-US"/>
              </w:rPr>
              <w:t>Number of patients</w:t>
            </w:r>
          </w:p>
          <w:p w14:paraId="76A92CAF" w14:textId="1175A9F7" w:rsidR="006240E8" w:rsidRPr="003A291C" w:rsidRDefault="006240E8" w:rsidP="005F2064">
            <w:pPr>
              <w:rPr>
                <w:lang w:val="en-US"/>
              </w:rPr>
            </w:pPr>
            <w:r w:rsidRPr="003A291C">
              <w:rPr>
                <w:lang w:val="en-US"/>
              </w:rPr>
              <w:t>Included/total</w:t>
            </w:r>
          </w:p>
        </w:tc>
      </w:tr>
      <w:tr w:rsidR="00B16014" w:rsidRPr="003A291C" w14:paraId="47B6741D" w14:textId="53242C09" w:rsidTr="0037306B">
        <w:trPr>
          <w:trHeight w:val="562"/>
        </w:trPr>
        <w:tc>
          <w:tcPr>
            <w:tcW w:w="516" w:type="dxa"/>
          </w:tcPr>
          <w:p w14:paraId="1CE0C6A2" w14:textId="07A9B117" w:rsidR="001A3756" w:rsidRPr="003A291C" w:rsidRDefault="001A3756" w:rsidP="005F2064">
            <w:r w:rsidRPr="003A291C">
              <w:t>1.</w:t>
            </w:r>
          </w:p>
        </w:tc>
        <w:tc>
          <w:tcPr>
            <w:tcW w:w="5688" w:type="dxa"/>
          </w:tcPr>
          <w:p w14:paraId="3D551718" w14:textId="5B27B1E7" w:rsidR="001A3756" w:rsidRPr="003A291C" w:rsidRDefault="001A3756" w:rsidP="005F2064">
            <w:pPr>
              <w:rPr>
                <w:lang w:val="en-US"/>
              </w:rPr>
            </w:pPr>
            <w:r w:rsidRPr="003A291C">
              <w:rPr>
                <w:lang w:val="en-US"/>
              </w:rPr>
              <w:t>Amsterdam University Medical Centers, location AMC</w:t>
            </w:r>
          </w:p>
        </w:tc>
        <w:tc>
          <w:tcPr>
            <w:tcW w:w="3827" w:type="dxa"/>
          </w:tcPr>
          <w:p w14:paraId="0463C086" w14:textId="321D5967" w:rsidR="001A3756" w:rsidRPr="003A291C" w:rsidRDefault="00821013" w:rsidP="005F2064">
            <w:pPr>
              <w:rPr>
                <w:lang w:val="en-US"/>
              </w:rPr>
            </w:pPr>
            <w:r w:rsidRPr="003A291C">
              <w:rPr>
                <w:lang w:val="en-US"/>
              </w:rPr>
              <w:t>Prof. Dr. Y.B.W.E.M. Roos</w:t>
            </w:r>
            <w:r w:rsidRPr="003A291C">
              <w:rPr>
                <w:lang w:val="en-US"/>
              </w:rPr>
              <w:br/>
              <w:t xml:space="preserve">Dr. J. </w:t>
            </w:r>
            <w:r w:rsidR="001A3756" w:rsidRPr="003A291C">
              <w:rPr>
                <w:lang w:val="en-US"/>
              </w:rPr>
              <w:t>Coutinho</w:t>
            </w:r>
          </w:p>
        </w:tc>
        <w:tc>
          <w:tcPr>
            <w:tcW w:w="2268" w:type="dxa"/>
          </w:tcPr>
          <w:p w14:paraId="019003D9" w14:textId="1C921AD5" w:rsidR="001A3756" w:rsidRPr="003A291C" w:rsidRDefault="00B16014" w:rsidP="005F2064">
            <w:pPr>
              <w:rPr>
                <w:lang w:val="en-US"/>
              </w:rPr>
            </w:pPr>
            <w:r w:rsidRPr="003A291C">
              <w:rPr>
                <w:lang w:val="en-US"/>
              </w:rPr>
              <w:t>IVT: 2009-2015</w:t>
            </w:r>
            <w:r w:rsidR="001A3756" w:rsidRPr="003A291C">
              <w:rPr>
                <w:lang w:val="en-US"/>
              </w:rPr>
              <w:br/>
              <w:t>EVT: 2014-2017</w:t>
            </w:r>
          </w:p>
        </w:tc>
        <w:tc>
          <w:tcPr>
            <w:tcW w:w="2268" w:type="dxa"/>
          </w:tcPr>
          <w:p w14:paraId="2DBA35DB" w14:textId="3CC235A0" w:rsidR="001A3756" w:rsidRPr="003A291C" w:rsidRDefault="001A3756" w:rsidP="005F2064">
            <w:pPr>
              <w:rPr>
                <w:lang w:val="en-US"/>
              </w:rPr>
            </w:pPr>
            <w:r w:rsidRPr="003A291C">
              <w:rPr>
                <w:lang w:val="en-US"/>
              </w:rPr>
              <w:t>580/646</w:t>
            </w:r>
          </w:p>
        </w:tc>
      </w:tr>
      <w:tr w:rsidR="00B16014" w:rsidRPr="003A291C" w14:paraId="11B4C8D2" w14:textId="5BB0CB34" w:rsidTr="0052342A">
        <w:trPr>
          <w:trHeight w:val="347"/>
        </w:trPr>
        <w:tc>
          <w:tcPr>
            <w:tcW w:w="516" w:type="dxa"/>
          </w:tcPr>
          <w:p w14:paraId="4F309A76" w14:textId="014D25A4" w:rsidR="001A3756" w:rsidRPr="003A291C" w:rsidRDefault="001A3756" w:rsidP="005F2064">
            <w:pPr>
              <w:rPr>
                <w:lang w:val="en-US"/>
              </w:rPr>
            </w:pPr>
            <w:r w:rsidRPr="003A291C">
              <w:rPr>
                <w:lang w:val="en-US"/>
              </w:rPr>
              <w:t>2.</w:t>
            </w:r>
          </w:p>
        </w:tc>
        <w:tc>
          <w:tcPr>
            <w:tcW w:w="5688" w:type="dxa"/>
          </w:tcPr>
          <w:p w14:paraId="3D915E3E" w14:textId="7630F4EA" w:rsidR="001A3756" w:rsidRPr="003A291C" w:rsidRDefault="001A3756" w:rsidP="005F2064">
            <w:pPr>
              <w:rPr>
                <w:lang w:val="en-US"/>
              </w:rPr>
            </w:pPr>
            <w:r w:rsidRPr="003A291C">
              <w:rPr>
                <w:lang w:val="en-US"/>
              </w:rPr>
              <w:t>Amsterdam University Medical Centers, location VUmc</w:t>
            </w:r>
          </w:p>
        </w:tc>
        <w:tc>
          <w:tcPr>
            <w:tcW w:w="3827" w:type="dxa"/>
          </w:tcPr>
          <w:p w14:paraId="0CD944F9" w14:textId="43532B62" w:rsidR="001A3756" w:rsidRPr="003A291C" w:rsidRDefault="00821013" w:rsidP="005F2064">
            <w:pPr>
              <w:rPr>
                <w:lang w:val="en-US"/>
              </w:rPr>
            </w:pPr>
            <w:r w:rsidRPr="003A291C">
              <w:rPr>
                <w:lang w:val="en-US"/>
              </w:rPr>
              <w:t>Dr. M.C. Visser</w:t>
            </w:r>
          </w:p>
        </w:tc>
        <w:tc>
          <w:tcPr>
            <w:tcW w:w="2268" w:type="dxa"/>
          </w:tcPr>
          <w:p w14:paraId="78E049B9" w14:textId="67A096E5" w:rsidR="001A3756" w:rsidRPr="003A291C" w:rsidRDefault="001A3756" w:rsidP="005F2064">
            <w:r w:rsidRPr="003A291C">
              <w:t>2009-2015</w:t>
            </w:r>
          </w:p>
        </w:tc>
        <w:tc>
          <w:tcPr>
            <w:tcW w:w="2268" w:type="dxa"/>
          </w:tcPr>
          <w:p w14:paraId="28707005" w14:textId="0CF046FF" w:rsidR="001A3756" w:rsidRPr="003A291C" w:rsidRDefault="001A3756" w:rsidP="005F2064">
            <w:r w:rsidRPr="003A291C">
              <w:t>415/443</w:t>
            </w:r>
          </w:p>
        </w:tc>
      </w:tr>
      <w:tr w:rsidR="00B16014" w:rsidRPr="003A291C" w14:paraId="1CA55F79" w14:textId="7C863965" w:rsidTr="0052342A">
        <w:trPr>
          <w:trHeight w:val="359"/>
        </w:trPr>
        <w:tc>
          <w:tcPr>
            <w:tcW w:w="516" w:type="dxa"/>
          </w:tcPr>
          <w:p w14:paraId="71F9C70B" w14:textId="51E2B52B" w:rsidR="001A3756" w:rsidRPr="003A291C" w:rsidRDefault="001A3756" w:rsidP="005F2064">
            <w:r w:rsidRPr="003A291C">
              <w:t>3.</w:t>
            </w:r>
          </w:p>
        </w:tc>
        <w:tc>
          <w:tcPr>
            <w:tcW w:w="5688" w:type="dxa"/>
          </w:tcPr>
          <w:p w14:paraId="5F88DD0E" w14:textId="16A2789C" w:rsidR="001A3756" w:rsidRPr="003A291C" w:rsidRDefault="001A3756" w:rsidP="005F2064">
            <w:r w:rsidRPr="003A291C">
              <w:t xml:space="preserve">MC Slotervaart </w:t>
            </w:r>
          </w:p>
        </w:tc>
        <w:tc>
          <w:tcPr>
            <w:tcW w:w="3827" w:type="dxa"/>
          </w:tcPr>
          <w:p w14:paraId="209547D7" w14:textId="20DFB718" w:rsidR="001A3756" w:rsidRPr="003A291C" w:rsidRDefault="00821013" w:rsidP="00821013">
            <w:r w:rsidRPr="003A291C">
              <w:t xml:space="preserve">Dr. </w:t>
            </w:r>
            <w:r w:rsidR="001A3756" w:rsidRPr="003A291C">
              <w:t>M</w:t>
            </w:r>
            <w:r w:rsidRPr="003A291C">
              <w:t>.T.</w:t>
            </w:r>
            <w:r w:rsidR="001A3756" w:rsidRPr="003A291C">
              <w:t xml:space="preserve"> de Graaf</w:t>
            </w:r>
          </w:p>
        </w:tc>
        <w:tc>
          <w:tcPr>
            <w:tcW w:w="2268" w:type="dxa"/>
          </w:tcPr>
          <w:p w14:paraId="7A93F5D2" w14:textId="75C74992" w:rsidR="001A3756" w:rsidRPr="003A291C" w:rsidRDefault="001A3756" w:rsidP="005F2064">
            <w:r w:rsidRPr="003A291C">
              <w:t>2009-2015</w:t>
            </w:r>
          </w:p>
        </w:tc>
        <w:tc>
          <w:tcPr>
            <w:tcW w:w="2268" w:type="dxa"/>
          </w:tcPr>
          <w:p w14:paraId="4454BFC4" w14:textId="4F79468A" w:rsidR="001A3756" w:rsidRPr="003A291C" w:rsidRDefault="001A3756" w:rsidP="005F2064">
            <w:r w:rsidRPr="003A291C">
              <w:t>176/187</w:t>
            </w:r>
          </w:p>
        </w:tc>
      </w:tr>
      <w:tr w:rsidR="00B16014" w:rsidRPr="003A291C" w14:paraId="0730DDA6" w14:textId="024DA796" w:rsidTr="0052342A">
        <w:trPr>
          <w:trHeight w:val="347"/>
        </w:trPr>
        <w:tc>
          <w:tcPr>
            <w:tcW w:w="516" w:type="dxa"/>
          </w:tcPr>
          <w:p w14:paraId="7A0D4388" w14:textId="39BE3ACE" w:rsidR="001A3756" w:rsidRPr="003A291C" w:rsidRDefault="001A3756" w:rsidP="005F2064">
            <w:r w:rsidRPr="003A291C">
              <w:t>4.</w:t>
            </w:r>
          </w:p>
        </w:tc>
        <w:tc>
          <w:tcPr>
            <w:tcW w:w="5688" w:type="dxa"/>
          </w:tcPr>
          <w:p w14:paraId="0F4C59EF" w14:textId="1655F10D" w:rsidR="001A3756" w:rsidRPr="003A291C" w:rsidRDefault="001A3756" w:rsidP="005F2064">
            <w:r w:rsidRPr="003A291C">
              <w:t xml:space="preserve">Onze Lieve </w:t>
            </w:r>
            <w:proofErr w:type="spellStart"/>
            <w:r w:rsidRPr="003A291C">
              <w:t>Vrouwe</w:t>
            </w:r>
            <w:proofErr w:type="spellEnd"/>
            <w:r w:rsidRPr="003A291C">
              <w:t xml:space="preserve"> Gasthuis, </w:t>
            </w:r>
            <w:proofErr w:type="spellStart"/>
            <w:r w:rsidRPr="003A291C">
              <w:t>location</w:t>
            </w:r>
            <w:proofErr w:type="spellEnd"/>
            <w:r w:rsidRPr="003A291C">
              <w:t xml:space="preserve"> Oost</w:t>
            </w:r>
          </w:p>
        </w:tc>
        <w:tc>
          <w:tcPr>
            <w:tcW w:w="3827" w:type="dxa"/>
          </w:tcPr>
          <w:p w14:paraId="7F22E968" w14:textId="46134F20" w:rsidR="001A3756" w:rsidRPr="003A291C" w:rsidRDefault="00821013" w:rsidP="00821013">
            <w:r w:rsidRPr="003A291C">
              <w:t xml:space="preserve">Dr. V.I.H. </w:t>
            </w:r>
            <w:r w:rsidR="001A3756" w:rsidRPr="003A291C">
              <w:t>Kwa</w:t>
            </w:r>
          </w:p>
        </w:tc>
        <w:tc>
          <w:tcPr>
            <w:tcW w:w="2268" w:type="dxa"/>
          </w:tcPr>
          <w:p w14:paraId="55D3AE98" w14:textId="5312F7BB" w:rsidR="001A3756" w:rsidRPr="003A291C" w:rsidRDefault="001A3756" w:rsidP="005F2064">
            <w:r w:rsidRPr="003A291C">
              <w:t>2009-2015</w:t>
            </w:r>
          </w:p>
        </w:tc>
        <w:tc>
          <w:tcPr>
            <w:tcW w:w="2268" w:type="dxa"/>
          </w:tcPr>
          <w:p w14:paraId="7822CFC0" w14:textId="194A6364" w:rsidR="001A3756" w:rsidRPr="003A291C" w:rsidRDefault="001A3756" w:rsidP="005F2064">
            <w:r w:rsidRPr="003A291C">
              <w:t>318/329</w:t>
            </w:r>
          </w:p>
        </w:tc>
      </w:tr>
      <w:tr w:rsidR="00B16014" w:rsidRPr="003A291C" w14:paraId="50D9D156" w14:textId="6A88E3AC" w:rsidTr="0037306B">
        <w:trPr>
          <w:trHeight w:val="380"/>
        </w:trPr>
        <w:tc>
          <w:tcPr>
            <w:tcW w:w="516" w:type="dxa"/>
          </w:tcPr>
          <w:p w14:paraId="03019316" w14:textId="5B648138" w:rsidR="001A3756" w:rsidRPr="003A291C" w:rsidRDefault="001A3756" w:rsidP="005F2064">
            <w:r w:rsidRPr="003A291C">
              <w:t>5.</w:t>
            </w:r>
          </w:p>
        </w:tc>
        <w:tc>
          <w:tcPr>
            <w:tcW w:w="5688" w:type="dxa"/>
          </w:tcPr>
          <w:p w14:paraId="78B3DBA7" w14:textId="69E4A101" w:rsidR="001A3756" w:rsidRPr="003A291C" w:rsidRDefault="001A3756" w:rsidP="005F2064">
            <w:r w:rsidRPr="003A291C">
              <w:t xml:space="preserve">Onze Lieve </w:t>
            </w:r>
            <w:proofErr w:type="spellStart"/>
            <w:r w:rsidRPr="003A291C">
              <w:t>Vrouwe</w:t>
            </w:r>
            <w:proofErr w:type="spellEnd"/>
            <w:r w:rsidRPr="003A291C">
              <w:t xml:space="preserve"> Gasthuis, </w:t>
            </w:r>
            <w:proofErr w:type="spellStart"/>
            <w:r w:rsidRPr="003A291C">
              <w:t>location</w:t>
            </w:r>
            <w:proofErr w:type="spellEnd"/>
            <w:r w:rsidRPr="003A291C">
              <w:t xml:space="preserve"> West</w:t>
            </w:r>
          </w:p>
        </w:tc>
        <w:tc>
          <w:tcPr>
            <w:tcW w:w="3827" w:type="dxa"/>
          </w:tcPr>
          <w:p w14:paraId="26FE9845" w14:textId="4F82CF94" w:rsidR="001A3756" w:rsidRPr="003A291C" w:rsidRDefault="00821013" w:rsidP="005F2064">
            <w:r w:rsidRPr="003A291C">
              <w:t>Dr. S.M.</w:t>
            </w:r>
            <w:r w:rsidR="001A3756" w:rsidRPr="003A291C">
              <w:t xml:space="preserve"> van Schaik</w:t>
            </w:r>
          </w:p>
        </w:tc>
        <w:tc>
          <w:tcPr>
            <w:tcW w:w="2268" w:type="dxa"/>
          </w:tcPr>
          <w:p w14:paraId="41759F3F" w14:textId="131C2724" w:rsidR="001A3756" w:rsidRPr="003A291C" w:rsidRDefault="001A3756" w:rsidP="005F2064">
            <w:r w:rsidRPr="003A291C">
              <w:t>2009-2015</w:t>
            </w:r>
          </w:p>
        </w:tc>
        <w:tc>
          <w:tcPr>
            <w:tcW w:w="2268" w:type="dxa"/>
          </w:tcPr>
          <w:p w14:paraId="2093360C" w14:textId="34DDF10F" w:rsidR="001A3756" w:rsidRPr="003A291C" w:rsidRDefault="001A3756" w:rsidP="005F2064">
            <w:r w:rsidRPr="003A291C">
              <w:t>603/635</w:t>
            </w:r>
          </w:p>
        </w:tc>
      </w:tr>
      <w:tr w:rsidR="00B16014" w:rsidRPr="003A291C" w14:paraId="34D453DE" w14:textId="4A8D27CD" w:rsidTr="0052342A">
        <w:trPr>
          <w:trHeight w:val="347"/>
        </w:trPr>
        <w:tc>
          <w:tcPr>
            <w:tcW w:w="516" w:type="dxa"/>
          </w:tcPr>
          <w:p w14:paraId="018C06C8" w14:textId="3EA1AC87" w:rsidR="001A3756" w:rsidRPr="003A291C" w:rsidRDefault="001A3756" w:rsidP="005F2064">
            <w:r w:rsidRPr="003A291C">
              <w:t>6.</w:t>
            </w:r>
          </w:p>
        </w:tc>
        <w:tc>
          <w:tcPr>
            <w:tcW w:w="5688" w:type="dxa"/>
          </w:tcPr>
          <w:p w14:paraId="4F409EC4" w14:textId="6E745FCC" w:rsidR="001A3756" w:rsidRPr="003A291C" w:rsidRDefault="001A3756" w:rsidP="005F2064">
            <w:r w:rsidRPr="003A291C">
              <w:t>Waterland Purmerend</w:t>
            </w:r>
          </w:p>
        </w:tc>
        <w:tc>
          <w:tcPr>
            <w:tcW w:w="3827" w:type="dxa"/>
          </w:tcPr>
          <w:p w14:paraId="7D17ACD3" w14:textId="5D782A27" w:rsidR="001A3756" w:rsidRPr="003A291C" w:rsidRDefault="001A3756" w:rsidP="005F2064">
            <w:r w:rsidRPr="003A291C">
              <w:t>C</w:t>
            </w:r>
            <w:r w:rsidR="00821013" w:rsidRPr="003A291C">
              <w:t>.P.</w:t>
            </w:r>
            <w:r w:rsidRPr="003A291C">
              <w:t xml:space="preserve"> Zwetsloot</w:t>
            </w:r>
          </w:p>
        </w:tc>
        <w:tc>
          <w:tcPr>
            <w:tcW w:w="2268" w:type="dxa"/>
          </w:tcPr>
          <w:p w14:paraId="1C53DD41" w14:textId="1CA71B15" w:rsidR="001A3756" w:rsidRPr="003A291C" w:rsidRDefault="001A3756" w:rsidP="005F2064">
            <w:r w:rsidRPr="003A291C">
              <w:t>2009-2015</w:t>
            </w:r>
          </w:p>
        </w:tc>
        <w:tc>
          <w:tcPr>
            <w:tcW w:w="2268" w:type="dxa"/>
          </w:tcPr>
          <w:p w14:paraId="243CBB37" w14:textId="586B02B6" w:rsidR="001A3756" w:rsidRPr="003A291C" w:rsidRDefault="001A3756" w:rsidP="005F2064">
            <w:r w:rsidRPr="003A291C">
              <w:t>104/118</w:t>
            </w:r>
          </w:p>
        </w:tc>
      </w:tr>
      <w:tr w:rsidR="00B16014" w:rsidRPr="003A291C" w14:paraId="20DB9D66" w14:textId="48E6FB5B" w:rsidTr="0052342A">
        <w:trPr>
          <w:trHeight w:val="347"/>
        </w:trPr>
        <w:tc>
          <w:tcPr>
            <w:tcW w:w="516" w:type="dxa"/>
          </w:tcPr>
          <w:p w14:paraId="61539232" w14:textId="300B82C9" w:rsidR="001A3756" w:rsidRPr="003A291C" w:rsidRDefault="001A3756" w:rsidP="005F2064">
            <w:r w:rsidRPr="003A291C">
              <w:t>7.</w:t>
            </w:r>
          </w:p>
        </w:tc>
        <w:tc>
          <w:tcPr>
            <w:tcW w:w="5688" w:type="dxa"/>
          </w:tcPr>
          <w:p w14:paraId="50A2335B" w14:textId="73ECDFD3" w:rsidR="001A3756" w:rsidRPr="003A291C" w:rsidRDefault="001A3756" w:rsidP="005F2064">
            <w:r w:rsidRPr="003A291C">
              <w:t xml:space="preserve">Rode Kruis </w:t>
            </w:r>
            <w:proofErr w:type="spellStart"/>
            <w:r w:rsidRPr="003A291C">
              <w:t>hospital</w:t>
            </w:r>
            <w:proofErr w:type="spellEnd"/>
            <w:r w:rsidRPr="003A291C">
              <w:t xml:space="preserve"> Beverwijk</w:t>
            </w:r>
          </w:p>
        </w:tc>
        <w:tc>
          <w:tcPr>
            <w:tcW w:w="3827" w:type="dxa"/>
          </w:tcPr>
          <w:p w14:paraId="7998FD60" w14:textId="1D00B54B" w:rsidR="001A3756" w:rsidRPr="003A291C" w:rsidRDefault="00821013" w:rsidP="005F2064">
            <w:r w:rsidRPr="003A291C">
              <w:t xml:space="preserve">W.D.M. </w:t>
            </w:r>
            <w:r w:rsidR="001A3756" w:rsidRPr="003A291C">
              <w:t>van der Meulen</w:t>
            </w:r>
          </w:p>
        </w:tc>
        <w:tc>
          <w:tcPr>
            <w:tcW w:w="2268" w:type="dxa"/>
          </w:tcPr>
          <w:p w14:paraId="5679C26D" w14:textId="07EF444B" w:rsidR="001A3756" w:rsidRPr="003A291C" w:rsidRDefault="001A3756" w:rsidP="005F2064">
            <w:r w:rsidRPr="003A291C">
              <w:t>2009-2015</w:t>
            </w:r>
          </w:p>
        </w:tc>
        <w:tc>
          <w:tcPr>
            <w:tcW w:w="2268" w:type="dxa"/>
          </w:tcPr>
          <w:p w14:paraId="6045ABBF" w14:textId="585BD7FC" w:rsidR="001A3756" w:rsidRPr="003A291C" w:rsidRDefault="001A3756" w:rsidP="005F2064">
            <w:r w:rsidRPr="003A291C">
              <w:t>185/214</w:t>
            </w:r>
          </w:p>
        </w:tc>
      </w:tr>
      <w:tr w:rsidR="00B16014" w:rsidRPr="003A291C" w14:paraId="2974659E" w14:textId="77777777" w:rsidTr="0052342A">
        <w:trPr>
          <w:trHeight w:val="347"/>
        </w:trPr>
        <w:tc>
          <w:tcPr>
            <w:tcW w:w="516" w:type="dxa"/>
          </w:tcPr>
          <w:p w14:paraId="02A089C3" w14:textId="051812FF" w:rsidR="001A3756" w:rsidRPr="003A291C" w:rsidRDefault="001A3756" w:rsidP="005F2064">
            <w:r w:rsidRPr="003A291C">
              <w:t>8.</w:t>
            </w:r>
          </w:p>
        </w:tc>
        <w:tc>
          <w:tcPr>
            <w:tcW w:w="5688" w:type="dxa"/>
          </w:tcPr>
          <w:p w14:paraId="03F8ECA7" w14:textId="5E1C66CC" w:rsidR="001A3756" w:rsidRPr="003A291C" w:rsidRDefault="001A3756" w:rsidP="005F2064">
            <w:proofErr w:type="spellStart"/>
            <w:r w:rsidRPr="003A291C">
              <w:t>Westfries</w:t>
            </w:r>
            <w:proofErr w:type="spellEnd"/>
            <w:r w:rsidRPr="003A291C">
              <w:t xml:space="preserve"> Gasthuis Hoorn</w:t>
            </w:r>
          </w:p>
        </w:tc>
        <w:tc>
          <w:tcPr>
            <w:tcW w:w="3827" w:type="dxa"/>
          </w:tcPr>
          <w:p w14:paraId="7F9B820E" w14:textId="2E4210D1" w:rsidR="001A3756" w:rsidRPr="003A291C" w:rsidRDefault="00821013" w:rsidP="005F2064">
            <w:r w:rsidRPr="003A291C">
              <w:t xml:space="preserve">T. </w:t>
            </w:r>
            <w:r w:rsidR="001A3756" w:rsidRPr="003A291C">
              <w:t>van der Ree</w:t>
            </w:r>
          </w:p>
        </w:tc>
        <w:tc>
          <w:tcPr>
            <w:tcW w:w="2268" w:type="dxa"/>
          </w:tcPr>
          <w:p w14:paraId="523FD6F4" w14:textId="29D8B1B7" w:rsidR="001A3756" w:rsidRPr="003A291C" w:rsidRDefault="001A3756" w:rsidP="005F2064">
            <w:r w:rsidRPr="003A291C">
              <w:t>2009-2015</w:t>
            </w:r>
          </w:p>
        </w:tc>
        <w:tc>
          <w:tcPr>
            <w:tcW w:w="2268" w:type="dxa"/>
          </w:tcPr>
          <w:p w14:paraId="0BD9468E" w14:textId="1824AE4F" w:rsidR="001A3756" w:rsidRPr="003A291C" w:rsidRDefault="001A3756" w:rsidP="005F2064">
            <w:r w:rsidRPr="003A291C">
              <w:t>311/331</w:t>
            </w:r>
          </w:p>
        </w:tc>
      </w:tr>
      <w:tr w:rsidR="00B16014" w:rsidRPr="003A291C" w14:paraId="739D23C5" w14:textId="77777777" w:rsidTr="0052342A">
        <w:trPr>
          <w:trHeight w:val="347"/>
        </w:trPr>
        <w:tc>
          <w:tcPr>
            <w:tcW w:w="516" w:type="dxa"/>
          </w:tcPr>
          <w:p w14:paraId="7F32FA98" w14:textId="4F582F36" w:rsidR="001A3756" w:rsidRPr="003A291C" w:rsidRDefault="001A3756" w:rsidP="005F2064">
            <w:r w:rsidRPr="003A291C">
              <w:t>9.</w:t>
            </w:r>
          </w:p>
        </w:tc>
        <w:tc>
          <w:tcPr>
            <w:tcW w:w="5688" w:type="dxa"/>
          </w:tcPr>
          <w:p w14:paraId="087013E9" w14:textId="63D1B5A9" w:rsidR="001A3756" w:rsidRPr="003A291C" w:rsidRDefault="001A3756" w:rsidP="005F2064">
            <w:r w:rsidRPr="003A291C">
              <w:t>Noordwestziekenhuisgroep Alkmaar</w:t>
            </w:r>
          </w:p>
        </w:tc>
        <w:tc>
          <w:tcPr>
            <w:tcW w:w="3827" w:type="dxa"/>
          </w:tcPr>
          <w:p w14:paraId="4EB880A0" w14:textId="0B520AF4" w:rsidR="001A3756" w:rsidRPr="003A291C" w:rsidRDefault="00821013" w:rsidP="005F2064">
            <w:r w:rsidRPr="003A291C">
              <w:t>P.H.A.</w:t>
            </w:r>
            <w:r w:rsidR="001A3756" w:rsidRPr="003A291C">
              <w:t xml:space="preserve"> Halkes</w:t>
            </w:r>
          </w:p>
        </w:tc>
        <w:tc>
          <w:tcPr>
            <w:tcW w:w="2268" w:type="dxa"/>
          </w:tcPr>
          <w:p w14:paraId="30F467F8" w14:textId="773DCB9A" w:rsidR="001A3756" w:rsidRPr="003A291C" w:rsidRDefault="001A3756" w:rsidP="005F2064">
            <w:r w:rsidRPr="003A291C">
              <w:t>2009-2015</w:t>
            </w:r>
          </w:p>
        </w:tc>
        <w:tc>
          <w:tcPr>
            <w:tcW w:w="2268" w:type="dxa"/>
          </w:tcPr>
          <w:p w14:paraId="172B4FB2" w14:textId="762628B4" w:rsidR="001A3756" w:rsidRPr="003A291C" w:rsidRDefault="001A3756" w:rsidP="005F2064">
            <w:r w:rsidRPr="003A291C">
              <w:t>495/549</w:t>
            </w:r>
          </w:p>
        </w:tc>
      </w:tr>
      <w:tr w:rsidR="00B16014" w:rsidRPr="003A291C" w14:paraId="573D3DFD" w14:textId="77777777" w:rsidTr="0052342A">
        <w:trPr>
          <w:trHeight w:val="377"/>
        </w:trPr>
        <w:tc>
          <w:tcPr>
            <w:tcW w:w="516" w:type="dxa"/>
          </w:tcPr>
          <w:p w14:paraId="504C9E64" w14:textId="08EEE1C6" w:rsidR="001A3756" w:rsidRPr="003A291C" w:rsidRDefault="001A3756" w:rsidP="005F2064">
            <w:r w:rsidRPr="003A291C">
              <w:t>10.</w:t>
            </w:r>
          </w:p>
        </w:tc>
        <w:tc>
          <w:tcPr>
            <w:tcW w:w="5688" w:type="dxa"/>
          </w:tcPr>
          <w:p w14:paraId="1873B82B" w14:textId="61C4A722" w:rsidR="001A3756" w:rsidRPr="003A291C" w:rsidRDefault="001A3756" w:rsidP="005F2064">
            <w:r w:rsidRPr="003A291C">
              <w:t>Noordwestziekenhuisgroep Den Helder</w:t>
            </w:r>
          </w:p>
        </w:tc>
        <w:tc>
          <w:tcPr>
            <w:tcW w:w="3827" w:type="dxa"/>
          </w:tcPr>
          <w:p w14:paraId="2A6CFED2" w14:textId="7A4EC1D5" w:rsidR="001A3756" w:rsidRPr="003A291C" w:rsidRDefault="00821013" w:rsidP="005F2064">
            <w:r w:rsidRPr="003A291C">
              <w:t xml:space="preserve">L. </w:t>
            </w:r>
            <w:r w:rsidR="001A3756" w:rsidRPr="003A291C">
              <w:t>Hani</w:t>
            </w:r>
          </w:p>
        </w:tc>
        <w:tc>
          <w:tcPr>
            <w:tcW w:w="2268" w:type="dxa"/>
          </w:tcPr>
          <w:p w14:paraId="1FD4EE7C" w14:textId="182D73DE" w:rsidR="001A3756" w:rsidRPr="003A291C" w:rsidRDefault="001A3756" w:rsidP="005F2064">
            <w:r w:rsidRPr="003A291C">
              <w:t>2012-2015</w:t>
            </w:r>
          </w:p>
        </w:tc>
        <w:tc>
          <w:tcPr>
            <w:tcW w:w="2268" w:type="dxa"/>
          </w:tcPr>
          <w:p w14:paraId="327896C8" w14:textId="2B456232" w:rsidR="001A3756" w:rsidRPr="003A291C" w:rsidRDefault="001A3756" w:rsidP="005F2064">
            <w:r w:rsidRPr="003A291C">
              <w:t>50/101</w:t>
            </w:r>
          </w:p>
        </w:tc>
      </w:tr>
      <w:tr w:rsidR="00B16014" w:rsidRPr="003A291C" w14:paraId="36A294AB" w14:textId="77777777" w:rsidTr="0052342A">
        <w:trPr>
          <w:trHeight w:val="377"/>
        </w:trPr>
        <w:tc>
          <w:tcPr>
            <w:tcW w:w="516" w:type="dxa"/>
          </w:tcPr>
          <w:p w14:paraId="12FEC39A" w14:textId="5F52DCD6" w:rsidR="001A3756" w:rsidRPr="003A291C" w:rsidRDefault="001A3756" w:rsidP="005F2064">
            <w:r w:rsidRPr="003A291C">
              <w:t>11.</w:t>
            </w:r>
          </w:p>
        </w:tc>
        <w:tc>
          <w:tcPr>
            <w:tcW w:w="5688" w:type="dxa"/>
          </w:tcPr>
          <w:p w14:paraId="7B9F9668" w14:textId="26653068" w:rsidR="001A3756" w:rsidRPr="003A291C" w:rsidRDefault="001A3756" w:rsidP="005F2064">
            <w:proofErr w:type="spellStart"/>
            <w:r w:rsidRPr="003A291C">
              <w:t>Tergooi</w:t>
            </w:r>
            <w:proofErr w:type="spellEnd"/>
            <w:r w:rsidRPr="003A291C">
              <w:t xml:space="preserve"> </w:t>
            </w:r>
            <w:proofErr w:type="spellStart"/>
            <w:r w:rsidRPr="003A291C">
              <w:t>hospitals</w:t>
            </w:r>
            <w:proofErr w:type="spellEnd"/>
          </w:p>
        </w:tc>
        <w:tc>
          <w:tcPr>
            <w:tcW w:w="3827" w:type="dxa"/>
          </w:tcPr>
          <w:p w14:paraId="345A11E3" w14:textId="245E35C9" w:rsidR="001A3756" w:rsidRPr="003A291C" w:rsidRDefault="00821013" w:rsidP="005F2064">
            <w:r w:rsidRPr="003A291C">
              <w:t>J.</w:t>
            </w:r>
            <w:r w:rsidR="001A3756" w:rsidRPr="003A291C">
              <w:t xml:space="preserve"> de </w:t>
            </w:r>
            <w:proofErr w:type="spellStart"/>
            <w:r w:rsidR="001A3756" w:rsidRPr="003A291C">
              <w:t>Kruijk</w:t>
            </w:r>
            <w:proofErr w:type="spellEnd"/>
          </w:p>
        </w:tc>
        <w:tc>
          <w:tcPr>
            <w:tcW w:w="2268" w:type="dxa"/>
          </w:tcPr>
          <w:p w14:paraId="5F82DBCC" w14:textId="2978235E" w:rsidR="001A3756" w:rsidRPr="003A291C" w:rsidRDefault="001A3756" w:rsidP="005F2064">
            <w:r w:rsidRPr="003A291C">
              <w:t>2009-2015</w:t>
            </w:r>
          </w:p>
        </w:tc>
        <w:tc>
          <w:tcPr>
            <w:tcW w:w="2268" w:type="dxa"/>
          </w:tcPr>
          <w:p w14:paraId="7E6CFFE9" w14:textId="46CDC81D" w:rsidR="001A3756" w:rsidRPr="003A291C" w:rsidRDefault="001A3756" w:rsidP="005F2064">
            <w:r w:rsidRPr="003A291C">
              <w:t>344/352</w:t>
            </w:r>
          </w:p>
        </w:tc>
      </w:tr>
      <w:tr w:rsidR="00B16014" w:rsidRPr="003A291C" w14:paraId="3B7BE317" w14:textId="77777777" w:rsidTr="0052342A">
        <w:trPr>
          <w:trHeight w:val="377"/>
        </w:trPr>
        <w:tc>
          <w:tcPr>
            <w:tcW w:w="516" w:type="dxa"/>
          </w:tcPr>
          <w:p w14:paraId="42CCD09B" w14:textId="7785B3E2" w:rsidR="001A3756" w:rsidRPr="003A291C" w:rsidRDefault="001A3756" w:rsidP="005F2064">
            <w:r w:rsidRPr="003A291C">
              <w:t>12.</w:t>
            </w:r>
          </w:p>
        </w:tc>
        <w:tc>
          <w:tcPr>
            <w:tcW w:w="5688" w:type="dxa"/>
          </w:tcPr>
          <w:p w14:paraId="074F229F" w14:textId="52A298CD" w:rsidR="001A3756" w:rsidRPr="003A291C" w:rsidRDefault="001A3756" w:rsidP="005F2064">
            <w:r w:rsidRPr="003A291C">
              <w:t xml:space="preserve">Spaarne Gasthuis, </w:t>
            </w:r>
            <w:proofErr w:type="spellStart"/>
            <w:r w:rsidRPr="003A291C">
              <w:t>location</w:t>
            </w:r>
            <w:proofErr w:type="spellEnd"/>
            <w:r w:rsidRPr="003A291C">
              <w:t xml:space="preserve"> Haarlem</w:t>
            </w:r>
          </w:p>
        </w:tc>
        <w:tc>
          <w:tcPr>
            <w:tcW w:w="3827" w:type="dxa"/>
          </w:tcPr>
          <w:p w14:paraId="01EFEEBB" w14:textId="1C1B8BE5" w:rsidR="001A3756" w:rsidRPr="003A291C" w:rsidRDefault="00821013" w:rsidP="005F2064">
            <w:r w:rsidRPr="003A291C">
              <w:t>F.</w:t>
            </w:r>
            <w:r w:rsidR="001A3756" w:rsidRPr="003A291C">
              <w:t xml:space="preserve"> de Beer</w:t>
            </w:r>
          </w:p>
        </w:tc>
        <w:tc>
          <w:tcPr>
            <w:tcW w:w="2268" w:type="dxa"/>
          </w:tcPr>
          <w:p w14:paraId="6BA4BE2B" w14:textId="41CED320" w:rsidR="001A3756" w:rsidRPr="003A291C" w:rsidRDefault="001A3756" w:rsidP="005F2064">
            <w:r w:rsidRPr="003A291C">
              <w:t>2009-2015</w:t>
            </w:r>
          </w:p>
        </w:tc>
        <w:tc>
          <w:tcPr>
            <w:tcW w:w="2268" w:type="dxa"/>
          </w:tcPr>
          <w:p w14:paraId="6CA61B8D" w14:textId="3A370417" w:rsidR="001A3756" w:rsidRPr="003A291C" w:rsidRDefault="001A3756" w:rsidP="005F2064">
            <w:r w:rsidRPr="003A291C">
              <w:t>492/575</w:t>
            </w:r>
          </w:p>
        </w:tc>
      </w:tr>
      <w:tr w:rsidR="00B16014" w:rsidRPr="003A291C" w14:paraId="3D2D3A35" w14:textId="77777777" w:rsidTr="0052342A">
        <w:trPr>
          <w:trHeight w:val="377"/>
        </w:trPr>
        <w:tc>
          <w:tcPr>
            <w:tcW w:w="516" w:type="dxa"/>
          </w:tcPr>
          <w:p w14:paraId="2DB8BDE3" w14:textId="7274F175" w:rsidR="001A3756" w:rsidRPr="003A291C" w:rsidRDefault="001A3756" w:rsidP="001A3756">
            <w:r w:rsidRPr="003A291C">
              <w:t>13.</w:t>
            </w:r>
          </w:p>
        </w:tc>
        <w:tc>
          <w:tcPr>
            <w:tcW w:w="5688" w:type="dxa"/>
          </w:tcPr>
          <w:p w14:paraId="2359794B" w14:textId="7F3CADB1" w:rsidR="001A3756" w:rsidRPr="003A291C" w:rsidRDefault="001A3756" w:rsidP="001A3756">
            <w:r w:rsidRPr="003A291C">
              <w:t xml:space="preserve">Spaarne Gasthuis, </w:t>
            </w:r>
            <w:proofErr w:type="spellStart"/>
            <w:r w:rsidRPr="003A291C">
              <w:t>location</w:t>
            </w:r>
            <w:proofErr w:type="spellEnd"/>
            <w:r w:rsidRPr="003A291C">
              <w:t xml:space="preserve"> Hoofddorp</w:t>
            </w:r>
          </w:p>
        </w:tc>
        <w:tc>
          <w:tcPr>
            <w:tcW w:w="3827" w:type="dxa"/>
          </w:tcPr>
          <w:p w14:paraId="3A8F0531" w14:textId="51F415D4" w:rsidR="001A3756" w:rsidRPr="003A291C" w:rsidRDefault="00821013" w:rsidP="001A3756">
            <w:r w:rsidRPr="003A291C">
              <w:t>F.</w:t>
            </w:r>
            <w:r w:rsidR="001A3756" w:rsidRPr="003A291C">
              <w:t xml:space="preserve"> de Beer</w:t>
            </w:r>
          </w:p>
        </w:tc>
        <w:tc>
          <w:tcPr>
            <w:tcW w:w="2268" w:type="dxa"/>
          </w:tcPr>
          <w:p w14:paraId="39F53329" w14:textId="6C57D750" w:rsidR="001A3756" w:rsidRPr="003A291C" w:rsidRDefault="001A3756" w:rsidP="001A3756">
            <w:r w:rsidRPr="003A291C">
              <w:t>2013-2015</w:t>
            </w:r>
          </w:p>
        </w:tc>
        <w:tc>
          <w:tcPr>
            <w:tcW w:w="2268" w:type="dxa"/>
          </w:tcPr>
          <w:p w14:paraId="1BC70591" w14:textId="2A207354" w:rsidR="001A3756" w:rsidRPr="003A291C" w:rsidRDefault="001A3756" w:rsidP="001A3756">
            <w:r w:rsidRPr="003A291C">
              <w:t>155/171</w:t>
            </w:r>
          </w:p>
        </w:tc>
      </w:tr>
      <w:tr w:rsidR="00B16014" w:rsidRPr="003A291C" w14:paraId="0465D936" w14:textId="77777777" w:rsidTr="0052342A">
        <w:trPr>
          <w:trHeight w:val="377"/>
        </w:trPr>
        <w:tc>
          <w:tcPr>
            <w:tcW w:w="516" w:type="dxa"/>
          </w:tcPr>
          <w:p w14:paraId="2AC73481" w14:textId="0B5FFD5C" w:rsidR="001A3756" w:rsidRPr="003A291C" w:rsidRDefault="001A3756" w:rsidP="001A3756">
            <w:r w:rsidRPr="003A291C">
              <w:t>14.</w:t>
            </w:r>
          </w:p>
        </w:tc>
        <w:tc>
          <w:tcPr>
            <w:tcW w:w="5688" w:type="dxa"/>
          </w:tcPr>
          <w:p w14:paraId="311BB3AD" w14:textId="3B314720" w:rsidR="001A3756" w:rsidRPr="003A291C" w:rsidRDefault="001A3756" w:rsidP="001A3756">
            <w:r w:rsidRPr="003A291C">
              <w:t>Flevoziekenhuis, Almere</w:t>
            </w:r>
          </w:p>
        </w:tc>
        <w:tc>
          <w:tcPr>
            <w:tcW w:w="3827" w:type="dxa"/>
          </w:tcPr>
          <w:p w14:paraId="0EC8BC75" w14:textId="51D8B1BF" w:rsidR="001A3756" w:rsidRPr="003A291C" w:rsidRDefault="0037306B" w:rsidP="001A3756">
            <w:pPr>
              <w:rPr>
                <w:lang w:val="en-US"/>
              </w:rPr>
            </w:pPr>
            <w:r w:rsidRPr="003A291C">
              <w:rPr>
                <w:lang w:val="en-US"/>
              </w:rPr>
              <w:t>Dr. M. Limburg</w:t>
            </w:r>
          </w:p>
        </w:tc>
        <w:tc>
          <w:tcPr>
            <w:tcW w:w="2268" w:type="dxa"/>
          </w:tcPr>
          <w:p w14:paraId="55B90872" w14:textId="069E1F46" w:rsidR="001A3756" w:rsidRPr="003A291C" w:rsidRDefault="001A3756" w:rsidP="001A3756">
            <w:pPr>
              <w:rPr>
                <w:lang w:val="en-US"/>
              </w:rPr>
            </w:pPr>
            <w:r w:rsidRPr="003A291C">
              <w:rPr>
                <w:lang w:val="en-US"/>
              </w:rPr>
              <w:t>Only EVT patients</w:t>
            </w:r>
          </w:p>
        </w:tc>
        <w:tc>
          <w:tcPr>
            <w:tcW w:w="2268" w:type="dxa"/>
          </w:tcPr>
          <w:p w14:paraId="45F2885B" w14:textId="0EB876FA" w:rsidR="001A3756" w:rsidRPr="003A291C" w:rsidRDefault="001A3756" w:rsidP="001A3756">
            <w:pPr>
              <w:rPr>
                <w:lang w:val="en-US"/>
              </w:rPr>
            </w:pPr>
            <w:r w:rsidRPr="003A291C">
              <w:rPr>
                <w:lang w:val="en-US"/>
              </w:rPr>
              <w:t>15/22</w:t>
            </w:r>
          </w:p>
        </w:tc>
      </w:tr>
      <w:tr w:rsidR="00B16014" w:rsidRPr="003A291C" w14:paraId="44748CFF" w14:textId="77777777" w:rsidTr="0052342A">
        <w:trPr>
          <w:trHeight w:val="377"/>
        </w:trPr>
        <w:tc>
          <w:tcPr>
            <w:tcW w:w="516" w:type="dxa"/>
          </w:tcPr>
          <w:p w14:paraId="6587BC40" w14:textId="2CDD122B" w:rsidR="001A3756" w:rsidRPr="003A291C" w:rsidRDefault="001A3756" w:rsidP="001A3756">
            <w:pPr>
              <w:rPr>
                <w:lang w:val="en-US"/>
              </w:rPr>
            </w:pPr>
            <w:r w:rsidRPr="003A291C">
              <w:rPr>
                <w:lang w:val="en-US"/>
              </w:rPr>
              <w:t>15.</w:t>
            </w:r>
          </w:p>
        </w:tc>
        <w:tc>
          <w:tcPr>
            <w:tcW w:w="5688" w:type="dxa"/>
          </w:tcPr>
          <w:p w14:paraId="234DDD89" w14:textId="4BF33895" w:rsidR="001A3756" w:rsidRPr="003A291C" w:rsidRDefault="001A3756" w:rsidP="001A3756">
            <w:pPr>
              <w:rPr>
                <w:lang w:val="en-US"/>
              </w:rPr>
            </w:pPr>
            <w:proofErr w:type="spellStart"/>
            <w:r w:rsidRPr="003A291C">
              <w:rPr>
                <w:lang w:val="en-US"/>
              </w:rPr>
              <w:t>Boven’Ij</w:t>
            </w:r>
            <w:proofErr w:type="spellEnd"/>
          </w:p>
        </w:tc>
        <w:tc>
          <w:tcPr>
            <w:tcW w:w="3827" w:type="dxa"/>
          </w:tcPr>
          <w:p w14:paraId="7D389507" w14:textId="148A03EC" w:rsidR="001A3756" w:rsidRPr="003A291C" w:rsidRDefault="0037306B" w:rsidP="001A3756">
            <w:pPr>
              <w:rPr>
                <w:lang w:val="en-US"/>
              </w:rPr>
            </w:pPr>
            <w:r w:rsidRPr="003A291C">
              <w:rPr>
                <w:lang w:val="en-US"/>
              </w:rPr>
              <w:t xml:space="preserve">M. </w:t>
            </w:r>
            <w:proofErr w:type="spellStart"/>
            <w:r w:rsidRPr="003A291C">
              <w:rPr>
                <w:lang w:val="en-US"/>
              </w:rPr>
              <w:t>Janmaat</w:t>
            </w:r>
            <w:proofErr w:type="spellEnd"/>
          </w:p>
        </w:tc>
        <w:tc>
          <w:tcPr>
            <w:tcW w:w="2268" w:type="dxa"/>
          </w:tcPr>
          <w:p w14:paraId="487D0054" w14:textId="78E6F7B7" w:rsidR="001A3756" w:rsidRPr="003A291C" w:rsidRDefault="006240E8" w:rsidP="001A3756">
            <w:pPr>
              <w:rPr>
                <w:lang w:val="en-US"/>
              </w:rPr>
            </w:pPr>
            <w:r w:rsidRPr="003A291C">
              <w:rPr>
                <w:lang w:val="en-US"/>
              </w:rPr>
              <w:t xml:space="preserve">Only </w:t>
            </w:r>
            <w:r w:rsidR="001A3756" w:rsidRPr="003A291C">
              <w:rPr>
                <w:lang w:val="en-US"/>
              </w:rPr>
              <w:t>EVT patient</w:t>
            </w:r>
            <w:r w:rsidRPr="003A291C">
              <w:rPr>
                <w:lang w:val="en-US"/>
              </w:rPr>
              <w:t>s</w:t>
            </w:r>
          </w:p>
        </w:tc>
        <w:tc>
          <w:tcPr>
            <w:tcW w:w="2268" w:type="dxa"/>
          </w:tcPr>
          <w:p w14:paraId="7EBA1996" w14:textId="3685DD06" w:rsidR="001A3756" w:rsidRPr="003A291C" w:rsidRDefault="001A3756" w:rsidP="001A3756">
            <w:pPr>
              <w:rPr>
                <w:lang w:val="en-US"/>
              </w:rPr>
            </w:pPr>
            <w:r w:rsidRPr="003A291C">
              <w:rPr>
                <w:lang w:val="en-US"/>
              </w:rPr>
              <w:t>1/3</w:t>
            </w:r>
          </w:p>
        </w:tc>
      </w:tr>
    </w:tbl>
    <w:p w14:paraId="02994F34" w14:textId="77777777" w:rsidR="00381866" w:rsidRPr="003A291C" w:rsidRDefault="00381866" w:rsidP="005F2064">
      <w:pPr>
        <w:rPr>
          <w:b/>
          <w:lang w:val="en-US"/>
        </w:rPr>
      </w:pPr>
    </w:p>
    <w:p w14:paraId="7A95CC16" w14:textId="7E2F0F4D" w:rsidR="002A32B6" w:rsidRPr="003A291C" w:rsidRDefault="002A32B6">
      <w:pPr>
        <w:rPr>
          <w:lang w:val="en-US"/>
        </w:rPr>
      </w:pPr>
      <w:r w:rsidRPr="003A291C">
        <w:rPr>
          <w:lang w:val="en-US"/>
        </w:rPr>
        <w:br w:type="page"/>
      </w:r>
    </w:p>
    <w:tbl>
      <w:tblPr>
        <w:tblW w:w="51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1"/>
        <w:gridCol w:w="1821"/>
        <w:gridCol w:w="2293"/>
        <w:gridCol w:w="1561"/>
        <w:gridCol w:w="2460"/>
        <w:gridCol w:w="2929"/>
      </w:tblGrid>
      <w:tr w:rsidR="00CB1E9C" w:rsidRPr="003A291C" w14:paraId="753F6157" w14:textId="77777777" w:rsidTr="0099432D">
        <w:trPr>
          <w:trHeight w:val="279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4932F" w14:textId="50765444" w:rsidR="00CB1E9C" w:rsidRPr="003A291C" w:rsidRDefault="00175702" w:rsidP="002A32B6">
            <w:pPr>
              <w:pStyle w:val="Geenafstand"/>
              <w:tabs>
                <w:tab w:val="left" w:pos="7241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Supplemental table 2</w:t>
            </w:r>
            <w:r w:rsidR="00CB1E9C" w:rsidRPr="003A29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 Outcomes for patients treated with endovascular treatment</w:t>
            </w:r>
            <w:r w:rsidR="00CF44EA" w:rsidRPr="003A29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, stratified according to door of comprehensive stroke center</w:t>
            </w:r>
            <w:r w:rsidR="00CB1E9C" w:rsidRPr="003A29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CB1E9C" w:rsidRPr="003A291C">
              <w:rPr>
                <w:rFonts w:ascii="Times New Roman" w:hAnsi="Times New Roman"/>
                <w:sz w:val="24"/>
                <w:szCs w:val="24"/>
                <w:lang w:val="en-US"/>
              </w:rPr>
              <w:t>(n=6 excluded because of missing door time CSC)</w:t>
            </w:r>
          </w:p>
        </w:tc>
      </w:tr>
      <w:tr w:rsidR="00CB1E9C" w:rsidRPr="003A291C" w14:paraId="0509ACEC" w14:textId="77777777" w:rsidTr="0099432D">
        <w:trPr>
          <w:trHeight w:val="291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63CB2" w14:textId="77777777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33655" w14:textId="554CD945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ffice hours</w:t>
            </w:r>
            <w:r w:rsidRPr="003A29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n=146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82129" w14:textId="77777777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utside office hours</w:t>
            </w:r>
          </w:p>
          <w:p w14:paraId="1A7D0A46" w14:textId="2B540A5B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243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AEBC" w14:textId="21CFE8CB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FD3E1" w14:textId="39971328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nadjusted Beta/OR (95% CI)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03E45" w14:textId="77777777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djusted Beta*/OR** </w:t>
            </w:r>
          </w:p>
          <w:p w14:paraId="4B11CD9C" w14:textId="77777777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95% CI)</w:t>
            </w:r>
          </w:p>
        </w:tc>
      </w:tr>
      <w:tr w:rsidR="00CB1E9C" w:rsidRPr="003A291C" w14:paraId="638FD251" w14:textId="77777777" w:rsidTr="0099432D">
        <w:trPr>
          <w:trHeight w:val="60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B85A4" w14:textId="77777777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 w:eastAsia="nl-NL"/>
              </w:rPr>
              <w:t>Median DGT (IQR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2CF5B" w14:textId="511959FD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131 (96 – 176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98350" w14:textId="55A046A1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127 (107 – 168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B1DBC" w14:textId="699ADCF7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937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F892D" w14:textId="066FD22D" w:rsidR="00CB1E9C" w:rsidRPr="003A291C" w:rsidRDefault="00FC1A4B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-1.3 (-13.0 to 10.4)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E5998" w14:textId="7B54692B" w:rsidR="00CB1E9C" w:rsidRPr="003A291C" w:rsidRDefault="00CF44EA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-1.0 (-12.4 to 10.3</w:t>
            </w:r>
            <w:r w:rsidR="00FC1A4B" w:rsidRPr="003A291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CB1E9C" w:rsidRPr="003A291C" w14:paraId="50EF3609" w14:textId="77777777" w:rsidTr="0099432D">
        <w:trPr>
          <w:trHeight w:val="60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44CD0" w14:textId="3557FB53" w:rsidR="00CB1E9C" w:rsidRPr="003A291C" w:rsidRDefault="00CB1E9C">
            <w:pPr>
              <w:pStyle w:val="Geenafstand"/>
              <w:spacing w:line="360" w:lineRule="auto"/>
              <w:ind w:left="720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 w:eastAsia="nl-NL"/>
              </w:rPr>
              <w:t>Direct patients (n=129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383CE" w14:textId="33B4D572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89 (65 – 117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4512D" w14:textId="48379469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103 (73 – 122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B007D" w14:textId="42C552CE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AEEEF" w14:textId="3759FA0A" w:rsidR="00CB1E9C" w:rsidRPr="003A291C" w:rsidRDefault="00FC1A4B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6.7 (-11.1 to 24.5)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D1A84" w14:textId="63B47E77" w:rsidR="00CB1E9C" w:rsidRPr="003A291C" w:rsidRDefault="00CF44EA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5.6 (-12.7 to 23.8</w:t>
            </w:r>
            <w:r w:rsidR="00FC1A4B" w:rsidRPr="003A291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CB1E9C" w:rsidRPr="003A291C" w14:paraId="0609578D" w14:textId="77777777" w:rsidTr="0099432D">
        <w:trPr>
          <w:trHeight w:val="60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8C952" w14:textId="51F3F2E9" w:rsidR="00CB1E9C" w:rsidRPr="003A291C" w:rsidRDefault="00CB1E9C">
            <w:pPr>
              <w:pStyle w:val="Geenafstand"/>
              <w:spacing w:line="360" w:lineRule="auto"/>
              <w:ind w:left="720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 w:eastAsia="nl-NL"/>
              </w:rPr>
              <w:t>Transfer patients (n=260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FFE4A" w14:textId="699431CB" w:rsidR="00CB1E9C" w:rsidRPr="003A291C" w:rsidRDefault="00A717D4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158 (121 – 201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B633A" w14:textId="05A64A78" w:rsidR="00CB1E9C" w:rsidRPr="003A291C" w:rsidRDefault="00A717D4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141 (118 – 180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1A04" w14:textId="4619EFF6" w:rsidR="00CB1E9C" w:rsidRPr="003A291C" w:rsidRDefault="00A717D4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A9C23" w14:textId="5A7E48D8" w:rsidR="00CB1E9C" w:rsidRPr="003A291C" w:rsidRDefault="00FC1A4B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-8.6 (-21.6 to 4.4)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4AC0E" w14:textId="29A16A4C" w:rsidR="00CB1E9C" w:rsidRPr="003A291C" w:rsidRDefault="00CF44EA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-6.0</w:t>
            </w:r>
            <w:r w:rsidR="00FC1A4B" w:rsidRPr="003A291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(-19.4 to 7.5</w:t>
            </w:r>
            <w:r w:rsidR="00FC1A4B" w:rsidRPr="003A291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CB1E9C" w:rsidRPr="003A291C" w14:paraId="68B63D33" w14:textId="77777777" w:rsidTr="0099432D">
        <w:trPr>
          <w:trHeight w:val="104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0741F" w14:textId="77777777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 w:eastAsia="nl-NL"/>
              </w:rPr>
              <w:t xml:space="preserve">In-hospital mortality </w:t>
            </w: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– n (%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39013" w14:textId="79566D16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23/146 (15.8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CEF7" w14:textId="0641F6DB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30/243 (12.3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AAECA" w14:textId="5DA3DB9F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343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2BE0F" w14:textId="4A4A1470" w:rsidR="00CB1E9C" w:rsidRPr="003A291C" w:rsidRDefault="00FC1A4B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75 (0.42 – 1.35)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2279B" w14:textId="294F852E" w:rsidR="00CB1E9C" w:rsidRPr="003A291C" w:rsidRDefault="00CF44EA" w:rsidP="00CF44EA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1.40 (0.62</w:t>
            </w:r>
            <w:r w:rsidR="00FC1A4B" w:rsidRPr="003A291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3.1</w:t>
            </w: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FC1A4B" w:rsidRPr="003A291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CB1E9C" w:rsidRPr="003A291C" w14:paraId="0F908EF2" w14:textId="77777777" w:rsidTr="0099432D">
        <w:trPr>
          <w:trHeight w:val="214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6A9D7" w14:textId="77777777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 w:eastAsia="nl-NL"/>
              </w:rPr>
              <w:t>Mortality after 3 months</w:t>
            </w: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n (%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E6E8E" w14:textId="4E48412A" w:rsidR="00CB1E9C" w:rsidRPr="003A291C" w:rsidRDefault="00CB1E9C" w:rsidP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35/123 (28.5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40212" w14:textId="735BC2FE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65/212 (30.7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946C0" w14:textId="59906F85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671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4721" w14:textId="70ECDC2B" w:rsidR="00CB1E9C" w:rsidRPr="003A291C" w:rsidRDefault="00F17BA5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1.11 (0.68 – 1.81)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5879E" w14:textId="5EC4CC6B" w:rsidR="00CB1E9C" w:rsidRPr="003A291C" w:rsidRDefault="00CF44EA" w:rsidP="00CF44EA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1.50 (0.74</w:t>
            </w:r>
            <w:r w:rsidR="00F17BA5" w:rsidRPr="003A291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</w:t>
            </w: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3.05</w:t>
            </w:r>
            <w:r w:rsidR="00F17BA5" w:rsidRPr="003A291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CB1E9C" w:rsidRPr="003A291C" w14:paraId="15E2D98F" w14:textId="77777777" w:rsidTr="0099432D">
        <w:trPr>
          <w:trHeight w:val="239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88586" w14:textId="77777777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proofErr w:type="spellStart"/>
            <w:r w:rsidRPr="003A291C">
              <w:rPr>
                <w:rFonts w:ascii="Times New Roman" w:hAnsi="Times New Roman"/>
                <w:sz w:val="24"/>
                <w:szCs w:val="24"/>
                <w:lang w:val="en-US" w:eastAsia="nl-NL"/>
              </w:rPr>
              <w:t>mRS</w:t>
            </w:r>
            <w:proofErr w:type="spellEnd"/>
            <w:r w:rsidRPr="003A291C">
              <w:rPr>
                <w:rFonts w:ascii="Times New Roman" w:hAnsi="Times New Roman"/>
                <w:sz w:val="24"/>
                <w:szCs w:val="24"/>
                <w:lang w:val="en-US" w:eastAsia="nl-NL"/>
              </w:rPr>
              <w:t xml:space="preserve"> 0-2 after 3 months </w:t>
            </w: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– n (%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73495" w14:textId="373E36D4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57/135 (42.2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8F5DE" w14:textId="636E422E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85/224 (37.9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94133" w14:textId="15929D5F" w:rsidR="00CB1E9C" w:rsidRPr="003A291C" w:rsidRDefault="00CB1E9C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422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D3942" w14:textId="3EF56F20" w:rsidR="00CB1E9C" w:rsidRPr="003A291C" w:rsidRDefault="00F17BA5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84 (0.54 – 1.29)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AA398" w14:textId="6EDF7E02" w:rsidR="00CB1E9C" w:rsidRPr="003A291C" w:rsidRDefault="00CF44EA" w:rsidP="00CF44EA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74</w:t>
            </w:r>
            <w:r w:rsidR="00F17BA5" w:rsidRPr="003A291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41 – 1.3</w:t>
            </w: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F17BA5" w:rsidRPr="003A291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8D563D" w:rsidRPr="003A291C" w14:paraId="43310491" w14:textId="77777777" w:rsidTr="0099432D">
        <w:trPr>
          <w:trHeight w:val="239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D5EB9" w14:textId="14F896F7" w:rsidR="008D563D" w:rsidRPr="003A291C" w:rsidRDefault="008D563D" w:rsidP="008D563D">
            <w:pPr>
              <w:pStyle w:val="Geenafstand"/>
              <w:spacing w:line="360" w:lineRule="auto"/>
              <w:ind w:left="720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 w:eastAsia="nl-NL"/>
              </w:rPr>
              <w:t>Direct patients (n=129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7A185" w14:textId="380336AE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24/48 (50.0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C3BA4" w14:textId="2ACBEC9F" w:rsidR="008D563D" w:rsidRPr="003A291C" w:rsidRDefault="000226C9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31/70 (44.3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D1A1" w14:textId="3B9E2DDC" w:rsidR="008D563D" w:rsidRPr="003A291C" w:rsidRDefault="000226C9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541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ED92A" w14:textId="1F0A7355" w:rsidR="008D563D" w:rsidRPr="003A291C" w:rsidRDefault="000226C9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80 (0.38 – 1.66)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E0BA1" w14:textId="52D00704" w:rsidR="008D563D" w:rsidRPr="003A291C" w:rsidRDefault="000226C9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70 (0.23 – 2.11)</w:t>
            </w:r>
          </w:p>
        </w:tc>
      </w:tr>
      <w:tr w:rsidR="008D563D" w:rsidRPr="003A291C" w14:paraId="60C9F00B" w14:textId="77777777" w:rsidTr="008D563D">
        <w:trPr>
          <w:trHeight w:val="239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4DFC4" w14:textId="1FC43C8D" w:rsidR="008D563D" w:rsidRPr="003A291C" w:rsidRDefault="008D563D" w:rsidP="008D563D">
            <w:pPr>
              <w:pStyle w:val="Geenafstand"/>
              <w:spacing w:line="360" w:lineRule="auto"/>
              <w:ind w:left="720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 w:eastAsia="nl-NL"/>
              </w:rPr>
              <w:t>Transfer patients (n=260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917EE" w14:textId="1296257B" w:rsidR="008D563D" w:rsidRPr="003A291C" w:rsidRDefault="000226C9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33/87 (37.9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7C200" w14:textId="40FB98D5" w:rsidR="008D563D" w:rsidRPr="003A291C" w:rsidRDefault="000226C9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54/154 (35.1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A7135" w14:textId="38C87006" w:rsidR="008D563D" w:rsidRPr="003A291C" w:rsidRDefault="000226C9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656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5FE29" w14:textId="17493B96" w:rsidR="008D563D" w:rsidRPr="003A291C" w:rsidRDefault="000226C9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88 (0.51 – 1.52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420C5" w14:textId="5CAA2C2F" w:rsidR="008D563D" w:rsidRPr="003A291C" w:rsidRDefault="000226C9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71 (0.34 – 1.50)</w:t>
            </w:r>
          </w:p>
        </w:tc>
      </w:tr>
      <w:tr w:rsidR="008D563D" w:rsidRPr="003A291C" w14:paraId="6FF054CC" w14:textId="77777777" w:rsidTr="008D563D">
        <w:trPr>
          <w:trHeight w:val="239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10689" w14:textId="77777777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 w:eastAsia="nl-NL"/>
              </w:rPr>
              <w:t xml:space="preserve">Symptomatic ICH </w:t>
            </w: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– n (%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8978" w14:textId="4A97A051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13/117 (11.1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A6FF4" w14:textId="5307F8E3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20/191 (10.5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88FAF" w14:textId="245CF7EE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860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58F53" w14:textId="18E46178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94 (0.45 – 1.96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83906" w14:textId="1DF93374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97 (0.42 – 2.22)</w:t>
            </w:r>
          </w:p>
        </w:tc>
      </w:tr>
      <w:tr w:rsidR="008D563D" w:rsidRPr="003A291C" w14:paraId="75B37D68" w14:textId="77777777" w:rsidTr="008D563D">
        <w:trPr>
          <w:trHeight w:val="61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20A18" w14:textId="77777777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 w:eastAsia="nl-NL"/>
              </w:rPr>
              <w:t xml:space="preserve">Pneumonia </w:t>
            </w: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– n (%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A41D0" w14:textId="247ED2D3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16/146 (11.0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BB596" w14:textId="1C131052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26/243 (10.7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B3424" w14:textId="72AF6119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936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1FA0F" w14:textId="46074AA3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97 (0.50 – 1.88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2DEA0" w14:textId="36C4E373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1.96 (0.79 – 4.86)</w:t>
            </w:r>
          </w:p>
        </w:tc>
      </w:tr>
      <w:tr w:rsidR="008D563D" w:rsidRPr="003A291C" w14:paraId="0AF124E9" w14:textId="77777777" w:rsidTr="008D563D">
        <w:trPr>
          <w:trHeight w:val="61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F0475" w14:textId="77777777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 w:eastAsia="nl-NL"/>
              </w:rPr>
              <w:t xml:space="preserve">Urinary tract infection </w:t>
            </w: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– n (%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AB1C7" w14:textId="30B72CD2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4/146 (2.7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2FEC2" w14:textId="554D82AE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10/243 (4.1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EB3DC" w14:textId="2C672DFF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481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40C55" w14:textId="6E2C769F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1.52 (0.47 – 4.95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C0AA" w14:textId="2BD21817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2.09 (0.56 – 7.78)</w:t>
            </w:r>
          </w:p>
        </w:tc>
      </w:tr>
      <w:tr w:rsidR="008D563D" w:rsidRPr="003A291C" w14:paraId="0C9EA28E" w14:textId="77777777" w:rsidTr="008D563D">
        <w:trPr>
          <w:trHeight w:val="61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1B3D8" w14:textId="77777777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 w:eastAsia="nl-NL"/>
              </w:rPr>
              <w:t xml:space="preserve">ICU admission </w:t>
            </w: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– n (%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D3DF6" w14:textId="59CBAC1A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38/146 (26.0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ECDB4" w14:textId="27A02F70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39/243 (16.0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1C7D4" w14:textId="4BA7A88E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622DF" w14:textId="0A86E4FE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54 (0.33 – 0.90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48C7D" w14:textId="7BA2D8FD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0.80 (0.41 – 1.56)</w:t>
            </w:r>
          </w:p>
        </w:tc>
      </w:tr>
      <w:tr w:rsidR="008D563D" w:rsidRPr="008D563D" w14:paraId="1DEC012A" w14:textId="77777777" w:rsidTr="0099432D">
        <w:trPr>
          <w:trHeight w:val="6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E0E7" w14:textId="4E0BFF95" w:rsidR="008D563D" w:rsidRPr="003A291C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>Abbreviations: DGT, door-to-groin time; IQR, interquartile range; SD, standard deviation; ICH, intracranial hemorrhage; ICU, intensive care unit.</w:t>
            </w:r>
          </w:p>
          <w:p w14:paraId="6796C40C" w14:textId="3C9CB8E5" w:rsidR="008D563D" w:rsidRPr="00F17BA5" w:rsidRDefault="008D563D" w:rsidP="008D563D">
            <w:pPr>
              <w:pStyle w:val="Geenafstand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291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*Adjusted for </w:t>
            </w:r>
            <w:r w:rsidRPr="003A291C">
              <w:rPr>
                <w:rFonts w:ascii="Times New Roman" w:eastAsia="Times New Roman" w:hAnsi="Times New Roman"/>
                <w:sz w:val="24"/>
                <w:szCs w:val="24"/>
                <w:lang w:val="en-US" w:eastAsia="nl-NL"/>
              </w:rPr>
              <w:t xml:space="preserve">age, sex, prior ischemic stroke/TIA, use of antithrombotic therapy, pre-stroke </w:t>
            </w:r>
            <w:proofErr w:type="spellStart"/>
            <w:r w:rsidRPr="003A291C">
              <w:rPr>
                <w:rFonts w:ascii="Times New Roman" w:eastAsia="Times New Roman" w:hAnsi="Times New Roman"/>
                <w:sz w:val="24"/>
                <w:szCs w:val="24"/>
                <w:lang w:val="en-US" w:eastAsia="nl-NL"/>
              </w:rPr>
              <w:t>mRS</w:t>
            </w:r>
            <w:proofErr w:type="spellEnd"/>
            <w:r w:rsidRPr="003A291C">
              <w:rPr>
                <w:rFonts w:ascii="Times New Roman" w:eastAsia="Times New Roman" w:hAnsi="Times New Roman"/>
                <w:sz w:val="24"/>
                <w:szCs w:val="24"/>
                <w:lang w:val="en-US" w:eastAsia="nl-NL"/>
              </w:rPr>
              <w:t>, baseline NIHSS score, systolic blood pressure, onset-to-needle time.</w:t>
            </w:r>
            <w:r w:rsidRPr="003A291C">
              <w:rPr>
                <w:rFonts w:ascii="Times New Roman" w:eastAsia="Times New Roman" w:hAnsi="Times New Roman"/>
                <w:sz w:val="24"/>
                <w:szCs w:val="24"/>
                <w:lang w:val="en-US" w:eastAsia="nl-NL"/>
              </w:rPr>
              <w:br/>
            </w:r>
            <w:r w:rsidRPr="003A291C">
              <w:rPr>
                <w:rFonts w:ascii="Times New Roman" w:eastAsia="Times New Roman" w:hAnsi="Times New Roman"/>
                <w:sz w:val="24"/>
                <w:szCs w:val="24"/>
                <w:lang w:val="en-US" w:eastAsia="nl-NL"/>
              </w:rPr>
              <w:lastRenderedPageBreak/>
              <w:t xml:space="preserve">**Adjusted for age, sex, IVT treatment, prior ischemic stroke/TIA, use of antithrombotic therapy, pre-stroke </w:t>
            </w:r>
            <w:proofErr w:type="spellStart"/>
            <w:r w:rsidRPr="003A291C">
              <w:rPr>
                <w:rFonts w:ascii="Times New Roman" w:eastAsia="Times New Roman" w:hAnsi="Times New Roman"/>
                <w:sz w:val="24"/>
                <w:szCs w:val="24"/>
                <w:lang w:val="en-US" w:eastAsia="nl-NL"/>
              </w:rPr>
              <w:t>mRS</w:t>
            </w:r>
            <w:proofErr w:type="spellEnd"/>
            <w:r w:rsidRPr="003A291C">
              <w:rPr>
                <w:rFonts w:ascii="Times New Roman" w:eastAsia="Times New Roman" w:hAnsi="Times New Roman"/>
                <w:sz w:val="24"/>
                <w:szCs w:val="24"/>
                <w:lang w:val="en-US" w:eastAsia="nl-NL"/>
              </w:rPr>
              <w:t>, baseline NIHSS, onset-to-needle time.</w:t>
            </w:r>
          </w:p>
        </w:tc>
      </w:tr>
    </w:tbl>
    <w:p w14:paraId="01F564F4" w14:textId="77777777" w:rsidR="002A32B6" w:rsidRDefault="002A32B6" w:rsidP="002A32B6">
      <w:pPr>
        <w:pStyle w:val="Geenafstand"/>
        <w:rPr>
          <w:rFonts w:ascii="Times New Roman" w:eastAsia="Times New Roman" w:hAnsi="Times New Roman"/>
          <w:lang w:val="en-US" w:eastAsia="nl-NL"/>
        </w:rPr>
      </w:pPr>
    </w:p>
    <w:p w14:paraId="6E6AF0BC" w14:textId="27BDCDF1" w:rsidR="004D2AF2" w:rsidRPr="0099432D" w:rsidRDefault="002A32B6" w:rsidP="0099432D">
      <w:pPr>
        <w:pStyle w:val="Geenafstand"/>
        <w:rPr>
          <w:rFonts w:ascii="Times New Roman" w:eastAsia="Times New Roman" w:hAnsi="Times New Roman"/>
          <w:lang w:val="en-US" w:eastAsia="nl-NL"/>
        </w:rPr>
      </w:pPr>
      <w:r>
        <w:rPr>
          <w:rFonts w:ascii="Times New Roman" w:eastAsia="Times New Roman" w:hAnsi="Times New Roman"/>
          <w:lang w:val="en-US" w:eastAsia="nl-NL"/>
        </w:rPr>
        <w:t xml:space="preserve"> </w:t>
      </w:r>
    </w:p>
    <w:sectPr w:rsidR="004D2AF2" w:rsidRPr="0099432D" w:rsidSect="001A3756">
      <w:pgSz w:w="16840" w:h="11900" w:orient="landscape"/>
      <w:pgMar w:top="1800" w:right="1440" w:bottom="180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8D4"/>
    <w:rsid w:val="000226C9"/>
    <w:rsid w:val="00175702"/>
    <w:rsid w:val="001A3756"/>
    <w:rsid w:val="002A32B6"/>
    <w:rsid w:val="002D18D4"/>
    <w:rsid w:val="00306556"/>
    <w:rsid w:val="0037306B"/>
    <w:rsid w:val="00381866"/>
    <w:rsid w:val="003A291C"/>
    <w:rsid w:val="003F7587"/>
    <w:rsid w:val="004D2AF2"/>
    <w:rsid w:val="0052342A"/>
    <w:rsid w:val="005F2064"/>
    <w:rsid w:val="006240E8"/>
    <w:rsid w:val="007D10A4"/>
    <w:rsid w:val="00821013"/>
    <w:rsid w:val="008D563D"/>
    <w:rsid w:val="0099432D"/>
    <w:rsid w:val="009C0B2D"/>
    <w:rsid w:val="00A717D4"/>
    <w:rsid w:val="00B02485"/>
    <w:rsid w:val="00B16014"/>
    <w:rsid w:val="00BF5E2A"/>
    <w:rsid w:val="00CB1E9C"/>
    <w:rsid w:val="00CC169C"/>
    <w:rsid w:val="00CC4106"/>
    <w:rsid w:val="00CF44EA"/>
    <w:rsid w:val="00D23A7B"/>
    <w:rsid w:val="00E251F2"/>
    <w:rsid w:val="00EE5969"/>
    <w:rsid w:val="00EE6081"/>
    <w:rsid w:val="00F17BA5"/>
    <w:rsid w:val="00F2729F"/>
    <w:rsid w:val="00F421C4"/>
    <w:rsid w:val="00FC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52F9A2A6"/>
  <w14:defaultImageDpi w14:val="300"/>
  <w15:docId w15:val="{C8FF8C80-C657-468F-BD81-F3B583002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nl-NL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5F20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F2064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F2064"/>
    <w:rPr>
      <w:rFonts w:ascii="Calibri" w:eastAsia="Calibri" w:hAnsi="Calibri"/>
      <w:lang w:eastAsia="en-US"/>
    </w:rPr>
  </w:style>
  <w:style w:type="character" w:customStyle="1" w:styleId="Gemiddeldearcering1-accent1Teken">
    <w:name w:val="Gemiddelde arcering 1 - accent 1 Teken"/>
    <w:link w:val="Gemiddeldearcering1-accent1"/>
    <w:uiPriority w:val="1"/>
    <w:rsid w:val="005F2064"/>
    <w:rPr>
      <w:sz w:val="22"/>
      <w:szCs w:val="22"/>
      <w:lang w:eastAsia="en-US"/>
    </w:rPr>
  </w:style>
  <w:style w:type="table" w:styleId="Gemiddeldearcering1-accent1">
    <w:name w:val="Medium Shading 1 Accent 1"/>
    <w:basedOn w:val="Standaardtabel"/>
    <w:link w:val="Gemiddeldearcering1-accent1Teken"/>
    <w:uiPriority w:val="1"/>
    <w:rsid w:val="005F2064"/>
    <w:rPr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5F2064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F2064"/>
    <w:rPr>
      <w:rFonts w:ascii="Lucida Grande" w:hAnsi="Lucida Grande" w:cs="Lucida Grande"/>
      <w:sz w:val="18"/>
      <w:szCs w:val="18"/>
      <w:lang w:eastAsia="en-US"/>
    </w:rPr>
  </w:style>
  <w:style w:type="table" w:styleId="Tabelraster">
    <w:name w:val="Table Grid"/>
    <w:basedOn w:val="Standaardtabel"/>
    <w:uiPriority w:val="59"/>
    <w:rsid w:val="00B02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link w:val="Geenafstand"/>
    <w:uiPriority w:val="1"/>
    <w:locked/>
    <w:rsid w:val="002A32B6"/>
    <w:rPr>
      <w:rFonts w:ascii="Calibri" w:eastAsia="Calibri" w:hAnsi="Calibri"/>
      <w:sz w:val="22"/>
      <w:szCs w:val="22"/>
      <w:lang w:eastAsia="en-US"/>
    </w:rPr>
  </w:style>
  <w:style w:type="paragraph" w:styleId="Geenafstand">
    <w:name w:val="No Spacing"/>
    <w:link w:val="GeenafstandChar"/>
    <w:uiPriority w:val="1"/>
    <w:qFormat/>
    <w:rsid w:val="002A32B6"/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4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sterdam</Company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Groot</dc:creator>
  <cp:keywords/>
  <dc:description/>
  <cp:lastModifiedBy>Groot, A.E.D. (Adrien)</cp:lastModifiedBy>
  <cp:revision>2</cp:revision>
  <dcterms:created xsi:type="dcterms:W3CDTF">2020-06-23T08:21:00Z</dcterms:created>
  <dcterms:modified xsi:type="dcterms:W3CDTF">2020-06-23T08:21:00Z</dcterms:modified>
</cp:coreProperties>
</file>